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69D42" w14:textId="77777777" w:rsidR="00AF163B" w:rsidRDefault="00AF163B" w:rsidP="00AF163B">
      <w:pPr>
        <w:jc w:val="both"/>
        <w:rPr>
          <w:rFonts w:ascii="Calibri" w:hAnsi="Calibri" w:cs="Calibri"/>
          <w:b/>
          <w:bCs/>
          <w:noProof/>
          <w:sz w:val="22"/>
          <w:szCs w:val="22"/>
        </w:rPr>
      </w:pPr>
    </w:p>
    <w:p w14:paraId="5A2BD2A7" w14:textId="37195510" w:rsidR="00AF163B" w:rsidRPr="0088518C" w:rsidRDefault="00AF163B" w:rsidP="00AF163B">
      <w:pPr>
        <w:jc w:val="both"/>
        <w:rPr>
          <w:rFonts w:ascii="Calibri" w:hAnsi="Calibri" w:cs="Calibri"/>
          <w:b/>
          <w:bCs/>
          <w:sz w:val="23"/>
          <w:szCs w:val="23"/>
        </w:rPr>
      </w:pPr>
      <w:r w:rsidRPr="0088518C">
        <w:rPr>
          <w:rFonts w:ascii="Calibri" w:hAnsi="Calibri" w:cs="Calibri"/>
          <w:b/>
          <w:bCs/>
          <w:noProof/>
          <w:sz w:val="22"/>
          <w:szCs w:val="22"/>
        </w:rPr>
        <w:t xml:space="preserve">Supplemental Table </w:t>
      </w:r>
      <w:r w:rsidR="00795E22">
        <w:rPr>
          <w:rFonts w:ascii="Calibri" w:hAnsi="Calibri" w:cs="Calibri"/>
          <w:b/>
          <w:bCs/>
          <w:noProof/>
          <w:sz w:val="22"/>
          <w:szCs w:val="22"/>
        </w:rPr>
        <w:t>2</w:t>
      </w:r>
      <w:r w:rsidRPr="0088518C">
        <w:rPr>
          <w:rFonts w:ascii="Calibri" w:hAnsi="Calibri" w:cs="Calibri"/>
          <w:b/>
          <w:bCs/>
          <w:noProof/>
          <w:sz w:val="22"/>
          <w:szCs w:val="22"/>
        </w:rPr>
        <w:t xml:space="preserve">: </w:t>
      </w:r>
      <w:r w:rsidRPr="0088518C">
        <w:rPr>
          <w:rFonts w:ascii="Calibri" w:hAnsi="Calibri" w:cs="Calibri"/>
          <w:b/>
          <w:bCs/>
          <w:sz w:val="23"/>
          <w:szCs w:val="23"/>
        </w:rPr>
        <w:t>Descriptive statistics for covariates by treatment group.</w:t>
      </w:r>
    </w:p>
    <w:p w14:paraId="5E3D3D3D" w14:textId="77777777" w:rsidR="00AF163B" w:rsidRDefault="00AF163B" w:rsidP="00AF163B">
      <w:pPr>
        <w:widowControl w:val="0"/>
        <w:autoSpaceDE w:val="0"/>
        <w:autoSpaceDN w:val="0"/>
        <w:adjustRightInd w:val="0"/>
        <w:rPr>
          <w:rFonts w:ascii="Calibri" w:hAnsi="Calibri" w:cs="Calibri"/>
          <w:noProof/>
          <w:sz w:val="22"/>
          <w:szCs w:val="22"/>
        </w:rPr>
      </w:pPr>
    </w:p>
    <w:tbl>
      <w:tblPr>
        <w:tblW w:w="10620" w:type="dxa"/>
        <w:tblInd w:w="-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95"/>
        <w:gridCol w:w="901"/>
        <w:gridCol w:w="1266"/>
        <w:gridCol w:w="901"/>
        <w:gridCol w:w="1209"/>
        <w:gridCol w:w="901"/>
        <w:gridCol w:w="1243"/>
        <w:gridCol w:w="901"/>
        <w:gridCol w:w="1403"/>
      </w:tblGrid>
      <w:tr w:rsidR="00AF163B" w14:paraId="5F4ECE6A" w14:textId="77777777" w:rsidTr="00F45C27">
        <w:trPr>
          <w:trHeight w:val="300"/>
        </w:trPr>
        <w:tc>
          <w:tcPr>
            <w:tcW w:w="1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2E90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atment Year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4F9C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ulation (in 100,000)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F2E8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ent urban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8306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tch density (per 100 km</w:t>
            </w:r>
            <w:r w:rsidRPr="00811E3A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811E3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667BB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63B62FA6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cioeconomic Index</w:t>
            </w:r>
          </w:p>
        </w:tc>
      </w:tr>
      <w:tr w:rsidR="00AF163B" w14:paraId="3090E152" w14:textId="77777777" w:rsidTr="00F45C27">
        <w:trPr>
          <w:trHeight w:val="300"/>
        </w:trPr>
        <w:tc>
          <w:tcPr>
            <w:tcW w:w="1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1B3EA" w14:textId="77777777" w:rsidR="00AF163B" w:rsidRDefault="00AF163B" w:rsidP="00F45C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FF810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C78EB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th - 75t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7B9FE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73151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th - 75t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BEDC8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DE727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th - 75t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29804F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2C38ED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th - 75th</w:t>
            </w:r>
          </w:p>
        </w:tc>
      </w:tr>
      <w:tr w:rsidR="00AF163B" w14:paraId="32A34230" w14:textId="77777777" w:rsidTr="00F45C27">
        <w:trPr>
          <w:trHeight w:val="300"/>
        </w:trPr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0DF21" w14:textId="77777777" w:rsidR="00AF163B" w:rsidRDefault="00AF163B" w:rsidP="00F45C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ated in 201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CD4C0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A8278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1 - 8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C22B1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A5C1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4-40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EBED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1C508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-0.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86E5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3C181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8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AF163B" w14:paraId="26819FD3" w14:textId="77777777" w:rsidTr="00F45C2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FA7D" w14:textId="77777777" w:rsidR="00AF163B" w:rsidRDefault="00AF163B" w:rsidP="00F45C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ated in 2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5916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8C5E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 - 4.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B0DE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0E965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-15.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C319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7624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-0.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17D3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ABDD6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1.0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AF163B" w14:paraId="0929C5EC" w14:textId="77777777" w:rsidTr="00F45C2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167A" w14:textId="77777777" w:rsidR="00AF163B" w:rsidRDefault="00AF163B" w:rsidP="00F45C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ated in 2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2256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F2D1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 - 6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110E4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FA47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-5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74F3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4B32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-0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B8A7E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CC8A1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7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AF163B" w14:paraId="0D7AD89D" w14:textId="77777777" w:rsidTr="00F45C2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A4E9" w14:textId="77777777" w:rsidR="00AF163B" w:rsidRDefault="00AF163B" w:rsidP="00F45C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ated in 2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53EA3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0AB56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 - 3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DDF5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C011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6-34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31A2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DC28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-0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7CF3C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0F6F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AF163B" w14:paraId="04AA59F6" w14:textId="77777777" w:rsidTr="00F45C2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4B6DB" w14:textId="77777777" w:rsidR="00AF163B" w:rsidRDefault="00AF163B" w:rsidP="00F45C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ated in 2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D5C3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06A63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 - 6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3BEC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D8C0D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-58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94DB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6FFF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-0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66CB1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A13D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1.3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</w:tr>
      <w:tr w:rsidR="00AF163B" w14:paraId="207D41A6" w14:textId="77777777" w:rsidTr="00F45C2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9D9B5" w14:textId="77777777" w:rsidR="00AF163B" w:rsidRDefault="00AF163B" w:rsidP="00F45C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ated in 20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1B618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792E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9 - 6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B7F8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9244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-1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0735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4131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-1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AC78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D7638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2.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81</w:t>
            </w:r>
          </w:p>
        </w:tc>
      </w:tr>
      <w:tr w:rsidR="00AF163B" w14:paraId="5BC69B29" w14:textId="77777777" w:rsidTr="00F45C27">
        <w:trPr>
          <w:trHeight w:val="300"/>
        </w:trPr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C482A" w14:textId="77777777" w:rsidR="00AF163B" w:rsidRDefault="00AF163B" w:rsidP="00F45C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911FB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38FCC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 - 6.6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03D25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6A04A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-32.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026C0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B74DB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-0.6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EEDEFB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ED32E7" w14:textId="77777777" w:rsidR="00AF163B" w:rsidRDefault="00AF163B" w:rsidP="00F45C2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0.8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74D1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</w:tbl>
    <w:p w14:paraId="6D3B6C87" w14:textId="77777777" w:rsidR="00AF163B" w:rsidRPr="008B0C9F" w:rsidRDefault="00AF163B" w:rsidP="00AF163B">
      <w:pPr>
        <w:widowControl w:val="0"/>
        <w:autoSpaceDE w:val="0"/>
        <w:autoSpaceDN w:val="0"/>
        <w:adjustRightInd w:val="0"/>
        <w:rPr>
          <w:rFonts w:ascii="Calibri" w:hAnsi="Calibri" w:cs="Calibri"/>
          <w:noProof/>
          <w:sz w:val="22"/>
          <w:szCs w:val="22"/>
        </w:rPr>
      </w:pPr>
    </w:p>
    <w:p w14:paraId="16A699EE" w14:textId="77777777" w:rsidR="001F0307" w:rsidRDefault="001F0307"/>
    <w:sectPr w:rsidR="001F0307" w:rsidSect="00D4604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80ED6" w14:textId="77777777" w:rsidR="00C54666" w:rsidRDefault="00C54666">
      <w:r>
        <w:separator/>
      </w:r>
    </w:p>
  </w:endnote>
  <w:endnote w:type="continuationSeparator" w:id="0">
    <w:p w14:paraId="78D1B4A1" w14:textId="77777777" w:rsidR="00C54666" w:rsidRDefault="00C54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05456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BF61D1" w14:textId="77777777" w:rsidR="00576A47" w:rsidRDefault="00AF163B" w:rsidP="00B25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1862A0" w14:textId="77777777" w:rsidR="00576A47" w:rsidRDefault="00C54666" w:rsidP="00A240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149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0597BA" w14:textId="77777777" w:rsidR="00576A47" w:rsidRDefault="00AF163B" w:rsidP="00B25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9AB6E0" w14:textId="77777777" w:rsidR="00576A47" w:rsidRDefault="00C54666" w:rsidP="00A240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A7AC7" w14:textId="77777777" w:rsidR="00C54666" w:rsidRDefault="00C54666">
      <w:r>
        <w:separator/>
      </w:r>
    </w:p>
  </w:footnote>
  <w:footnote w:type="continuationSeparator" w:id="0">
    <w:p w14:paraId="3E0E21BF" w14:textId="77777777" w:rsidR="00C54666" w:rsidRDefault="00C54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3B"/>
    <w:rsid w:val="00044DB8"/>
    <w:rsid w:val="000A6B5D"/>
    <w:rsid w:val="000F7503"/>
    <w:rsid w:val="0012641C"/>
    <w:rsid w:val="00144A1D"/>
    <w:rsid w:val="00177D21"/>
    <w:rsid w:val="001F0307"/>
    <w:rsid w:val="00290851"/>
    <w:rsid w:val="00386371"/>
    <w:rsid w:val="003C5470"/>
    <w:rsid w:val="003F52BC"/>
    <w:rsid w:val="0057741C"/>
    <w:rsid w:val="006A2A4A"/>
    <w:rsid w:val="006A4C41"/>
    <w:rsid w:val="00740913"/>
    <w:rsid w:val="00795E22"/>
    <w:rsid w:val="007C4599"/>
    <w:rsid w:val="007E555E"/>
    <w:rsid w:val="007F437F"/>
    <w:rsid w:val="00876788"/>
    <w:rsid w:val="00947AFF"/>
    <w:rsid w:val="00A5169A"/>
    <w:rsid w:val="00AC05DE"/>
    <w:rsid w:val="00AF163B"/>
    <w:rsid w:val="00B30BB2"/>
    <w:rsid w:val="00BC7E36"/>
    <w:rsid w:val="00C54666"/>
    <w:rsid w:val="00C70871"/>
    <w:rsid w:val="00CB275A"/>
    <w:rsid w:val="00D06023"/>
    <w:rsid w:val="00D119BF"/>
    <w:rsid w:val="00DE5472"/>
    <w:rsid w:val="00DE68EE"/>
    <w:rsid w:val="00DF3D9B"/>
    <w:rsid w:val="00E95673"/>
    <w:rsid w:val="00EF36E4"/>
    <w:rsid w:val="00F13422"/>
    <w:rsid w:val="00F60766"/>
    <w:rsid w:val="00FF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C26F7"/>
  <w15:chartTrackingRefBased/>
  <w15:docId w15:val="{1934941E-4539-D44B-9693-C3CCECA15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6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F16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F163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AF1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714</Characters>
  <Application>Microsoft Office Word</Application>
  <DocSecurity>0</DocSecurity>
  <Lines>15</Lines>
  <Paragraphs>4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a Mullachery</dc:creator>
  <cp:keywords/>
  <dc:description/>
  <cp:lastModifiedBy>Pricila Mullachery</cp:lastModifiedBy>
  <cp:revision>3</cp:revision>
  <dcterms:created xsi:type="dcterms:W3CDTF">2022-06-29T00:15:00Z</dcterms:created>
  <dcterms:modified xsi:type="dcterms:W3CDTF">2022-07-18T13:41:00Z</dcterms:modified>
</cp:coreProperties>
</file>